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 xml:space="preserve">Table 2  - Sequences of PCR primers used to amplify genes encoding transcriptional regulators of the GntR family  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82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6120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am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Sequence (5’ 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</w:t>
            </w:r>
            <w:r>
              <w:rPr>
                <w:b/>
                <w:sz w:val="22"/>
                <w:szCs w:val="22"/>
              </w:rPr>
              <w:t xml:space="preserve"> 3’)</w:t>
            </w:r>
            <w:r>
              <w:rPr>
                <w:b/>
                <w:sz w:val="22"/>
                <w:szCs w:val="22"/>
                <w:vertAlign w:val="superscript"/>
              </w:rPr>
              <w:t>1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0120-UpF-GW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0120-UpR-G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0120-DnF-G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0120-DnR-GW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AAAAAAGCAGGCTtcttcgtccaagctggtca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GAGCGCTTTTGAAGCTAATTCGatgaacggctccagcgcat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GAACTTCAAGATCCCCAATTCGatcagcgaactgcggctgtt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AAGAAAGCTGGGTttgaggatgtgctggcgcat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0121-UpF-GW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0121-UpR-G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0121-DnF-G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0121-DnR-GW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AAAAAAGCAGGCTattcgaagcacgtacccagc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GAGCGCTTTTGAAGCTAATTCGcacttcgctttccaccagc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GAACTTCAAGATCCCCAATTCGaactgaccgagaatcccttg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AAGAAAGCTGGGTccttcatgccgaattcctcg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0268-UpF-GW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0268-UpR-G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0268-DnF-G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0268-DnR-GW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CAAAAAAGCAGGCTaactgcaactgatcctcgac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CAGAGCGCTTTTGAAGCTAATTCGgtagaccagcttggcgttgt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GAACTTCAAGATCCCCAATTCGgatcatcgaggacgactacg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CAAGAAAGCTGGGTtcgatgtcgtcccgttcgat 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0275-UpF-GW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0275-UpR-G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0275-DnF-G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0275-DnR-GW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CAAAAAAGCAGGCTtgaacgagcgtaccgactac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CAGAGCGCTTTTGAAGCTAATTCGtacctggagtagctgggtgt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GAACTTCAAGATCCCCAATTCGctgctgatgagccacaagct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CAAGAAAGCTGGGTaggtcgagaatctcgatgcc  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0797-UpF-GW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0797-UpR-G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0797-DnF-G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0797-DnR-GW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CAAAAAAGCAGGCTattcgaagcacgtacccagc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CAGAGCGCTTTTGAAGCTAATTCGcacttcgctttccaccagca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GAACTTCAAGATCCCCAATTCGagaatcccttgctgcagggt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AAGAAAGCTGGGTgccttcatgacgaatgcctc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1142-UpF-GW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1142-UpR-G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1142-DnF-G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1142-DnR-GW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AAAAAAGCAGGCTtgacggtgatctaccagtcc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GAGCGCTTTTGAAGCTAATTCGaccatcgagtggaagtggct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GAACTTCAAGATCCCCAATTCGgtgctgtacgtcgagcact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AAGAAAGCTGGGTacctcgacgttgacctgtag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1269-UpF-GW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1269-UpR-G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1269-DnF-G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1269-DnR-GW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AAAAAAGCAGGCTatgctcaacgcccctaacct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GAGCGCTTTTGAAGCTAATTCGttcggaaatacgcgtcacc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GAACTTCAAGATCCCCAATTCGagatgttcgaagtgcgggtg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AAGAAAGCTGGGTcgacgatatgtgcctcgatc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1285-UpF-GW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1285-UpR-G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1285-DnF-G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1285-DnR-GW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AAAAAAGCAGGCTcgacgagaggtacgggtat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GAGCGCTTTTGAAGCTAATTCGtcggcgagttcggaaatgct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GAACTTCAAGATCCCCAATTCGgcaatctgcgagtgctgga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CAAGAAAGCTGGGTtcagtccagtcgctccagtt </w:t>
            </w:r>
          </w:p>
        </w:tc>
      </w:tr>
      <w:tr>
        <w:trPr>
          <w:trHeight w:val="105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1520-UpF-GWL</w:t>
            </w:r>
          </w:p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PA1520-UpR-G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1520-DnF-Gm</w:t>
            </w:r>
          </w:p>
          <w:p>
            <w:pPr>
              <w:pStyle w:val="Normal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PA1520-DnR-GW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Tacaaaaaagcaggct</w:t>
            </w:r>
            <w:r>
              <w:rPr>
                <w:sz w:val="22"/>
                <w:szCs w:val="22"/>
              </w:rPr>
              <w:t>ccgatcagttgcaacacatc</w:t>
            </w:r>
            <w:r>
              <w:rPr>
                <w:caps/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tcagagcgcttttgaagctaattcg</w:t>
            </w:r>
            <w:r>
              <w:rPr>
                <w:sz w:val="22"/>
                <w:szCs w:val="22"/>
              </w:rPr>
              <w:t>ttgttcctgcaccaccatct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aggaacttcaagatccccaattcg</w:t>
            </w:r>
            <w:r>
              <w:rPr>
                <w:sz w:val="22"/>
                <w:szCs w:val="22"/>
              </w:rPr>
              <w:t>ccggcgagttccacctgaa</w:t>
            </w:r>
          </w:p>
          <w:p>
            <w:pPr>
              <w:pStyle w:val="Normal"/>
              <w:rPr/>
            </w:pPr>
            <w:r>
              <w:rPr>
                <w:caps/>
                <w:sz w:val="22"/>
                <w:szCs w:val="22"/>
              </w:rPr>
              <w:t>tacaagaaagctgggt</w:t>
            </w:r>
            <w:r>
              <w:rPr>
                <w:sz w:val="22"/>
                <w:szCs w:val="22"/>
              </w:rPr>
              <w:t>ggttgagcttgctgtcgata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PA1526-UpF-GWL</w:t>
            </w:r>
          </w:p>
          <w:p>
            <w:pPr>
              <w:pStyle w:val="Normal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PA1526-UpR-Gm</w:t>
            </w:r>
          </w:p>
          <w:p>
            <w:pPr>
              <w:pStyle w:val="Normal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PA1526-DnF-Gm</w:t>
            </w:r>
          </w:p>
          <w:p>
            <w:pPr>
              <w:pStyle w:val="Normal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PA1526-DnR-GW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 xml:space="preserve">TACAAAAAAGCAGGCTcaaggaacgggaacgtatcc </w:t>
            </w:r>
          </w:p>
          <w:p>
            <w:pPr>
              <w:pStyle w:val="Normal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TCAGAGCGCTTTTGAAGCTAATTCGgcgtagaggctttccacatg</w:t>
            </w:r>
          </w:p>
          <w:p>
            <w:pPr>
              <w:pStyle w:val="Normal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AGGAACTTCAAGATCCCCAATTCGcgttcagctctacatcctgc</w:t>
            </w:r>
          </w:p>
          <w:p>
            <w:pPr>
              <w:pStyle w:val="Normal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TACAAGAAAGCTGGGTactgccgaggaactggttca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PA2032-UpF-GWL</w:t>
            </w:r>
          </w:p>
          <w:p>
            <w:pPr>
              <w:pStyle w:val="Normal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PA2032-UpR-Gm</w:t>
            </w:r>
          </w:p>
          <w:p>
            <w:pPr>
              <w:pStyle w:val="Normal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PA2032-DnF-Gm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PA2032-DnR-GW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ACAAAAAAGCAGGCTaacaggcatacaggctgctg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TCAGAGCGCTTTTGAAGCTAATTCGgcctttcagcgattgcatgg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AGGAACTTCAAGATCCCCAATTCGtggaacagtggccgatcaag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AAGAAAGCTGGGTcgcaggcagttccgatactt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2100-UpF-GW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2100-UpR-G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2100-DnF-Gm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PA2100-DnR-GW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ACAAAAAAGCAGGCTctgaagtacaaacggctggc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TCAGAGCGCTTTTGAAGCTAATTCGgcacagaatctgctggtgct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AGGAACTTCAAGATCCCCAATTCGtggatgaagaggggctactg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AAGAAAGCTGGGTgtactaaaggcctctgcggt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82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6120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2299-UpF-GW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2299-UpR-G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2299-DnF-Gm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PA2299-DnR-GW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ACAAAAAAGCAGGCTtgtacagccagctcaaggag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TCAGAGCGCTTTTGAAGCTAATTCGtagcccatctgcgtcatgga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AGGAACTTCAAGATCCCCAATTCGttcgctggaagtcacctacc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AAGAAAGCTGGGTgaggtattcgaagtccagcg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2692-UpF-GW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2692-UpR-G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2692-DnF-G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2692-DnR-GW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ACAAAAAAGCAGGCTtcgaatacggcatccactgc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TCAGAGCGCTTTTGAAGCTAATTCGgagcacgctgatttcgttgg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AGGAACTTCAAGATCCCCAATTCGtcgacggcgacaaatcgatc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AAGAAAGCTGGGTcatccagcgcagcacttctt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2802-UpF-GW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2802-UpR-G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2802-DnF-Gm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PA2802-DnR-GW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ACAAAAAAGCAGGCTcaatctcgtcagtacctgcg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TCAGAGCGCTTTTGAAGCTAATTCGggcgctgacgtattccatga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AGGAACTTCAAGATCCCCAATTCGtgctgatcgaactgatcgcc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AAGAAAGCTGGGTccagaactcctggtcgaact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2825-UpF-GW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2825-UpR-G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2825-DnF-Gm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PA2825-DnR-GW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ACAAAAAAGCAGGCTgatggcgtcgaagaatcgct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TCAGAGCGCTTTTGAAGCTAATTCGagcaccagcatgaccaggta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AGGAACTTCAAGATCCCCAATTCGtcaagcgtctcgaacagctc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AAGAAAGCTGGGTctggtgcaggtcgaacatct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2897-UpF-GW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2897-UpR-G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2897-DnF-Gm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PA2897-DnR-GW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ACAAAAAAGCAGGCTgctgctttaccaacgcatcg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TCAGAGCGCTTTTGAAGCTAATTCGatgtggatcgcatccacgca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AGGAACTTCAAGATCCCCAATTCGcgaactgatgttcgaccagg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AAGAAAGCTGGGTgaactgctcggtgttgctga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3249-UpF-GW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3249-UpR-G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3249-DnF-Gm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PA3249-DnR-GW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ACAAAAAAGCAGGCTtcagcgagcagatcgtccat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TCAGAGCGCTTTTGAAGCTAATTCGctgaccatcgcatggaagtg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AGGAACTTCAAGATCCCCAATTCGtgtccagcgtctaccagatc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AAGAAAGCTGGGTaactccaggtcgcagtcgat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3381-UpF-GW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3381-UpR-Gm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PA3381-DnF-Gm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PA3381-DnR-GW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ACAAAAAAGCAGGCTgcacttgtctagacaaagcg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TCAGAGCGCTTTTGAAGCTAATTCGttcgagcaccagttcgtcga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AGGAACTTCAAGATCCCCAATTCGaactgaccaccctgcgttac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AAGAAAGCTGGGTgacctggtactggaagcgat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3757-UpF-GW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3757-UpR-G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3757-DnF-Gm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PA3757-DnR-GW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ACAAAAAAGCAGGCTatgaagacagcccacgacct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TCAGAGCGCTTTTGAAGCTAATTCGagacgcggcgtaatgaaggt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AGGAACTTCAAGATCCCCAATTCGctctccagcttcagcgagat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AAGAAAGCTGGGTatccgggtcatcagcagcat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4165-UpF-GW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4165-UpR-G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4165-DnF-Gm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PA4165-DnR-GW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ACAAAAAAGCAGGCTtcactgctcgagtcggtcaa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TCAGAGCGCTTTTGAAGCTAATTCGacgctccaggttgacgtagt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AGGAACTTCAAGATCCCCAATTCGgcatggatcatcgaggacg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AAGAAAGCTGGGTtcgccgtagagattgcgcat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4185-UpF-GW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4185-UpR-G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4185-DnF-Gm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PA4185-DnR-GW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ACAAAAAAGCAGGCTgatcctgagcatggaactgg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TCAGAGCGCTTTTGAAGCTAATTCGcgtggtggcgatgtagatca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AGGAACTTCAAGATCCCCAATTCGccaggaagatttccgcaagg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AAGAAAGCTGGGTatggcatcgacgatctggtc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4769-UpF-GW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4769-UpR-G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4769-DnF-Gm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PA4769-DnR-GW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ACAAAAAAGCAGGCTctgtcggatgacatcgttgc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TCAGAGCGCTTTTGAAGCTAATTCGtagtaggcacaggacccttc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AGGAACTTCAAGATCCCCAATTCGacaccatcaagggcctgttc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AAGAAAGCTGGGTcaggacctcctgcacatagt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4906-UpF-GW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4906-UpR-G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4906-DnF-Gm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PA4906-DnR-GW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ACAAAAAAGCAGGCTagctgcacaagctgatcgct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TCAGAGCGCTTTTGAAGCTAATTCGgccgttgtcgaacaatcggt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AGGAACTTCAAGATCCCCAATTCGtgaacatgcgtttccaccgc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AAGAAAGCTGGGTatcgaagtagtcggcgtagc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5283-UpF-GW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5283-UpR-G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5283-DnF-Gm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PA5283-DnR-GW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ACAAAAAAGCAGGCTgattccgtcgatacgccagt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TCAGAGCGCTTTTGAAGCTAATTCGcatggatatcgatcagccgc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AGGAACTTCAAGATCCCCAATTCGttccacggggtgaagatgct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AAGAAAGCTGGGTtgcaccagcttgcggtaact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82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6120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5431-UpF-GW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5431-UpR-G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5431-DnF-Gm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PA5431-DnR-GW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ACAAAAAAGCAGGCTgcctatgaacagttgcacgc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TCAGAGCGCTTTTGAAGCTAATTCGtgggtgacgatcacctgttc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AGGAACTTCAAGATCCCCAATTCGtatgtcacgccgtcacacc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AAGAAAGCTGGGTctggagtcgtccatccagta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5525-UpF-GW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5525-UpR-G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5525-DnF-Gm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PA5525-DnR-GW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ACAAAAAAGCAGGCTagctgaccatggccgagaat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TCAGAGCGCTTTTGAAGCTAATTCGaggatctgcaggaaacgctc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AGGAACTTCAAGATCCCCAATTCGaggcactggaaggactcga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AAGAAAGCTGGGTtccaggaggttcagc</w:t>
            </w:r>
          </w:p>
        </w:tc>
      </w:tr>
    </w:tbl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Sequences in capital letters are common for all genes amplified and overlap with the Gm or </w:t>
      </w:r>
      <w:r>
        <w:rPr>
          <w:i/>
        </w:rPr>
        <w:t>attB</w:t>
      </w:r>
      <w:r>
        <w:rPr/>
        <w:t xml:space="preserve"> primer sequences (see Table 1 in main text).  Lower-case letters indicate gene-specific sequences used for amplification of genes indicated by their PA annotation number.  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21T17:55:00Z</dcterms:created>
  <dc:creator>Herbert Schweizer</dc:creator>
  <dc:description/>
  <cp:keywords/>
  <dc:language>en-US</dc:language>
  <cp:lastModifiedBy>Herbert Schweizer</cp:lastModifiedBy>
  <cp:lastPrinted>2005-04-21T13:26:00Z</cp:lastPrinted>
  <dcterms:modified xsi:type="dcterms:W3CDTF">2005-04-21T19:26:00Z</dcterms:modified>
  <cp:revision>4</cp:revision>
  <dc:subject/>
  <dc:title>Table 2  - Sequences of PCR primers used to amplify genes encoding transcriptional regulators of the GntR family</dc:title>
</cp:coreProperties>
</file>